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00" w:type="dxa"/>
        <w:tblLook w:val="04A0" w:firstRow="1" w:lastRow="0" w:firstColumn="1" w:lastColumn="0" w:noHBand="0" w:noVBand="1"/>
      </w:tblPr>
      <w:tblGrid>
        <w:gridCol w:w="4722"/>
        <w:gridCol w:w="2878"/>
      </w:tblGrid>
      <w:tr w:rsidR="002625C8" w:rsidRPr="001E5BF3" w14:paraId="3E23F9B0" w14:textId="77777777" w:rsidTr="002625C8">
        <w:trPr>
          <w:trHeight w:val="290"/>
        </w:trPr>
        <w:tc>
          <w:tcPr>
            <w:tcW w:w="7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BB8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l Table 1. Barriers to Discussing Topics of Transition (n=44)</w:t>
            </w:r>
          </w:p>
        </w:tc>
      </w:tr>
      <w:tr w:rsidR="002625C8" w:rsidRPr="001E5BF3" w14:paraId="708CB468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AEB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503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umber of Participants (%) </w:t>
            </w:r>
          </w:p>
        </w:tc>
      </w:tr>
      <w:tr w:rsidR="002625C8" w:rsidRPr="001E5BF3" w14:paraId="032F87D8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E69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ck of time in an appointment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9E3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63.6)</w:t>
            </w:r>
          </w:p>
        </w:tc>
      </w:tr>
      <w:tr w:rsidR="002625C8" w:rsidRPr="001E5BF3" w14:paraId="29DE341B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CCB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 of genetic counselor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1D8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8.2)</w:t>
            </w:r>
          </w:p>
        </w:tc>
      </w:tr>
      <w:tr w:rsidR="002625C8" w:rsidRPr="001E5BF3" w14:paraId="1457F544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45E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ablished transition practic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BB5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38.6)</w:t>
            </w:r>
          </w:p>
        </w:tc>
      </w:tr>
      <w:tr w:rsidR="002625C8" w:rsidRPr="001E5BF3" w14:paraId="64FB5241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243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ck of training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CC6E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61.4)</w:t>
            </w:r>
          </w:p>
        </w:tc>
      </w:tr>
      <w:tr w:rsidR="002625C8" w:rsidRPr="001E5BF3" w14:paraId="3B75B73D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D98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imited resources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BDC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70.5)</w:t>
            </w:r>
          </w:p>
        </w:tc>
      </w:tr>
      <w:tr w:rsidR="002625C8" w:rsidRPr="001E5BF3" w14:paraId="6738B43D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3B7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tient needs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42D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34.1)</w:t>
            </w:r>
          </w:p>
        </w:tc>
      </w:tr>
      <w:tr w:rsidR="002625C8" w:rsidRPr="001E5BF3" w14:paraId="328E59A0" w14:textId="77777777" w:rsidTr="002625C8">
        <w:trPr>
          <w:trHeight w:val="29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59A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elief that this role is filled by another provider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576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63.6)</w:t>
            </w:r>
          </w:p>
        </w:tc>
      </w:tr>
    </w:tbl>
    <w:p w14:paraId="505906A7" w14:textId="77777777" w:rsidR="002E1DBE" w:rsidRPr="001E5BF3" w:rsidRDefault="002E1DBE">
      <w:pPr>
        <w:rPr>
          <w:rFonts w:ascii="Times New Roman" w:hAnsi="Times New Roman" w:cs="Times New Roman"/>
          <w:sz w:val="24"/>
          <w:szCs w:val="24"/>
        </w:rPr>
      </w:pPr>
    </w:p>
    <w:p w14:paraId="2051B269" w14:textId="77777777" w:rsidR="002625C8" w:rsidRPr="001E5BF3" w:rsidRDefault="002625C8">
      <w:pPr>
        <w:rPr>
          <w:rFonts w:ascii="Times New Roman" w:hAnsi="Times New Roman" w:cs="Times New Roman"/>
          <w:sz w:val="24"/>
          <w:szCs w:val="24"/>
        </w:rPr>
      </w:pPr>
    </w:p>
    <w:p w14:paraId="306FA1A9" w14:textId="77777777" w:rsidR="002625C8" w:rsidRPr="001E5BF3" w:rsidRDefault="002625C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4846"/>
        <w:gridCol w:w="3442"/>
        <w:gridCol w:w="3442"/>
        <w:gridCol w:w="1230"/>
      </w:tblGrid>
      <w:tr w:rsidR="002625C8" w:rsidRPr="001E5BF3" w14:paraId="10873B0B" w14:textId="77777777" w:rsidTr="002625C8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16A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l Table 2. Factors Impacting the Decision to Not Discuss Topics of Transition</w:t>
            </w:r>
          </w:p>
        </w:tc>
      </w:tr>
      <w:tr w:rsidR="002625C8" w:rsidRPr="001E5BF3" w14:paraId="08B6544C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CEE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852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 Patients Aged 0-15 Years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3506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 Patients Aged 16-22 Ye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552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625C8" w:rsidRPr="001E5BF3" w14:paraId="7F766073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25A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actors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01F" w14:textId="5413D5EC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umber of Participants (%), n=47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E8B" w14:textId="368192A1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Participants (%), n=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6B2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-Value </w:t>
            </w:r>
          </w:p>
        </w:tc>
      </w:tr>
      <w:tr w:rsidR="002625C8" w:rsidRPr="001E5BF3" w14:paraId="776852A0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A4B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 of a patient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C74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78.7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5B3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4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969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5</w:t>
            </w:r>
          </w:p>
        </w:tc>
      </w:tr>
      <w:tr w:rsidR="002625C8" w:rsidRPr="001E5BF3" w14:paraId="3A4782A6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A06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ck of time in a genetic counseling appointment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A994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53.2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8748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55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9F1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</w:tr>
      <w:tr w:rsidR="002625C8" w:rsidRPr="001E5BF3" w14:paraId="68BC63BE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FACF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self-confidence on discussing transition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59B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13.7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F32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38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A5F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</w:tr>
      <w:tr w:rsidR="002625C8" w:rsidRPr="001E5BF3" w14:paraId="1D8B990E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9EF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ussion lays outside of a GC's scop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D9B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8.3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BD98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5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BB4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</w:tr>
      <w:tr w:rsidR="002625C8" w:rsidRPr="001E5BF3" w14:paraId="3FB67DF7" w14:textId="77777777" w:rsidTr="002625C8">
        <w:trPr>
          <w:trHeight w:val="29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E90" w14:textId="77777777" w:rsidR="002625C8" w:rsidRPr="001E5BF3" w:rsidRDefault="002625C8" w:rsidP="0026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eing patients at this ag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E93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4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315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 (11.8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9FD" w14:textId="77777777" w:rsidR="002625C8" w:rsidRPr="001E5BF3" w:rsidRDefault="002625C8" w:rsidP="002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E5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14</w:t>
            </w:r>
          </w:p>
        </w:tc>
      </w:tr>
    </w:tbl>
    <w:p w14:paraId="322D5C98" w14:textId="08878377" w:rsidR="002625C8" w:rsidRPr="001E5BF3" w:rsidRDefault="00DA3920">
      <w:pPr>
        <w:rPr>
          <w:rFonts w:ascii="Times New Roman" w:hAnsi="Times New Roman" w:cs="Times New Roman"/>
          <w:sz w:val="24"/>
          <w:szCs w:val="24"/>
        </w:rPr>
      </w:pPr>
      <w:r w:rsidRPr="001E5BF3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sectPr w:rsidR="002625C8" w:rsidRPr="001E5BF3" w:rsidSect="00262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CA10F" w14:textId="77777777" w:rsidR="00866C33" w:rsidRDefault="00866C33" w:rsidP="00DA3920">
      <w:pPr>
        <w:spacing w:after="0" w:line="240" w:lineRule="auto"/>
      </w:pPr>
      <w:r>
        <w:separator/>
      </w:r>
    </w:p>
  </w:endnote>
  <w:endnote w:type="continuationSeparator" w:id="0">
    <w:p w14:paraId="71EFBFC1" w14:textId="77777777" w:rsidR="00866C33" w:rsidRDefault="00866C33" w:rsidP="00DA3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08405" w14:textId="77777777" w:rsidR="00866C33" w:rsidRDefault="00866C33" w:rsidP="00DA3920">
      <w:pPr>
        <w:spacing w:after="0" w:line="240" w:lineRule="auto"/>
      </w:pPr>
      <w:r>
        <w:separator/>
      </w:r>
    </w:p>
  </w:footnote>
  <w:footnote w:type="continuationSeparator" w:id="0">
    <w:p w14:paraId="63534B5C" w14:textId="77777777" w:rsidR="00866C33" w:rsidRDefault="00866C33" w:rsidP="00DA3920">
      <w:pPr>
        <w:spacing w:after="0" w:line="240" w:lineRule="auto"/>
      </w:pPr>
      <w:r>
        <w:continuationSeparator/>
      </w:r>
    </w:p>
  </w:footnote>
  <w:footnote w:id="1">
    <w:p w14:paraId="51CB2925" w14:textId="084C1CC5" w:rsidR="00DA3920" w:rsidRPr="001E5BF3" w:rsidRDefault="00DA3920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1E5BF3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1E5BF3">
        <w:rPr>
          <w:rFonts w:ascii="Times New Roman" w:hAnsi="Times New Roman" w:cs="Times New Roman"/>
          <w:sz w:val="24"/>
          <w:szCs w:val="24"/>
        </w:rPr>
        <w:t xml:space="preserve"> </w:t>
      </w:r>
      <w:r w:rsidR="000006F1" w:rsidRPr="001E5BF3">
        <w:rPr>
          <w:rFonts w:ascii="Times New Roman" w:eastAsia="Times New Roman" w:hAnsi="Times New Roman" w:cs="Times New Roman"/>
          <w:sz w:val="24"/>
          <w:szCs w:val="24"/>
        </w:rPr>
        <w:t>Utilized a</w:t>
      </w:r>
      <w:r w:rsidR="000006F1" w:rsidRPr="001E5BF3">
        <w:rPr>
          <w:rFonts w:ascii="Times New Roman" w:eastAsia="Times New Roman" w:hAnsi="Times New Roman" w:cs="Times New Roman"/>
          <w:sz w:val="24"/>
          <w:szCs w:val="24"/>
        </w:rPr>
        <w:t xml:space="preserve"> Fisher’s exact test to explore if the </w:t>
      </w:r>
      <w:r w:rsidR="000006F1" w:rsidRPr="001E5BF3">
        <w:rPr>
          <w:rFonts w:ascii="Times New Roman" w:eastAsia="Times New Roman" w:hAnsi="Times New Roman" w:cs="Times New Roman"/>
          <w:sz w:val="24"/>
          <w:szCs w:val="24"/>
        </w:rPr>
        <w:t>five factors impacting a decision to not discuss transition were</w:t>
      </w:r>
      <w:r w:rsidR="000006F1" w:rsidRPr="001E5BF3">
        <w:rPr>
          <w:rFonts w:ascii="Times New Roman" w:eastAsia="Times New Roman" w:hAnsi="Times New Roman" w:cs="Times New Roman"/>
          <w:sz w:val="24"/>
          <w:szCs w:val="24"/>
        </w:rPr>
        <w:t xml:space="preserve"> different for the two patient age groups (0-15 years vs 16-22 year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C8"/>
    <w:rsid w:val="000006F1"/>
    <w:rsid w:val="001E5BF3"/>
    <w:rsid w:val="00200133"/>
    <w:rsid w:val="002625C8"/>
    <w:rsid w:val="002E1DBE"/>
    <w:rsid w:val="0035498B"/>
    <w:rsid w:val="00585DC3"/>
    <w:rsid w:val="00866C33"/>
    <w:rsid w:val="00B1238E"/>
    <w:rsid w:val="00DA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2C22"/>
  <w15:chartTrackingRefBased/>
  <w15:docId w15:val="{5A130E36-57E9-4502-85FB-C99722BFD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5C8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39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39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39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Lombard</dc:creator>
  <cp:keywords/>
  <dc:description/>
  <cp:lastModifiedBy>Molly Lombard</cp:lastModifiedBy>
  <cp:revision>8</cp:revision>
  <dcterms:created xsi:type="dcterms:W3CDTF">2024-02-23T00:41:00Z</dcterms:created>
  <dcterms:modified xsi:type="dcterms:W3CDTF">2024-08-04T21:54:00Z</dcterms:modified>
</cp:coreProperties>
</file>